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bookmarkStart w:id="0" w:name="_Hlk498963380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1                                                                                                         1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CATCCCTTG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TCGAGCCGTT GAAAGGGATG CAACGAGTCA TTAATATAGG TCGAAAGAAT ATCATCAAGG ATTCATCATT AGCATCCGAT GCCGGTCGTA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21  .......... .......... .......... .......... .......... .....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G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......... ...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G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......... ...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G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......... ...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.....T..A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. 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C..... 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G.C .....A..A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...G.T... ........C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.....T..A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. 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C..... 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G.C .....A..A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...G.T... ........C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.....T..A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. 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C..... 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G.C .....A..A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...G.T... ........C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T..A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G...... 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C..... 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R.Y .....A..A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...K.T... ........C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TW.R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R...... 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R.Y .....A..R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M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...K.T... ........Y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YA.R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R..R...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AM..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W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M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M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...K.Y... ........Y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A.R. .......R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R..R...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Y .....A..R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M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M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...K.Y... ........Y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..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.....g... .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cg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t. .......... .......a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 .......... ....k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101                                                                                                       2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TGTTTAAGT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ATATTTTGC AGAGAGTATA AAGCAAAGAA CGGACATTAT CCTCCAGTGC TATCAGGACC AGAGTTGATT ATTACAGAAT TGTCGGAAGG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21  .......... .......... .......... .......... .......... .....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A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G..... ..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. ...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A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G..... ..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. ...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. .A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G..... ..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. ...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A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..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A .....T...C 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G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A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..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A .....T...C 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G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A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. 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..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A .....T...C 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G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A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Y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. 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W...Y 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R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A...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R...... 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Y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W...Y 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R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R...... 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Y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W...Y 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R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C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 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Y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R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W...Y 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R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.........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a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</w:t>
      </w:r>
      <w:proofErr w:type="spellStart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r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... r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y 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201                                                                                                       3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GGACCACAG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CAACAAGTA AGAACGGACA CCCGTTGAGT GATTGGGATC GTGTGAAGTT CAAACAGCTG TTCCAACTAC CGGAAACTTT CAACTTATCC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21  .......... .......... .......... .......... .......... .....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C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T....... .......... .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C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T....... .......... .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C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T....... .......... .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T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T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T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T.....A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T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T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T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T.....A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T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T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T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T.....A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K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.....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R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K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K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.....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R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Y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K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.....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R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Y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K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.....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R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........ 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y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c .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y..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y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 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</w:t>
      </w:r>
      <w:proofErr w:type="spellEnd"/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301                                                                                                       4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ATGATTGTT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AGATAAGTC TATCTCACCC ACTAGATCAG AGCTTAGAAC GCTCATCAGG ACAAAGAGAA CAGTCATGAG TCCAGACAAG AGAAGAGGTG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21  .......... .......... .......... .......... .......... .....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.........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.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 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.........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.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 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...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 .......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 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T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T...... ..G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T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T...... ..G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T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T...... ..G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 .R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T...... ..R.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 .R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T...... ..R.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S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 .R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T...... ..R.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 .R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T...... ..R.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g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a.. 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m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 .......... ...t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w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401                                                                                                       5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TCAAGAGAT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TTGGAAGAT ACCACTCTAA ATCCTCGAGA ATTTTTGAAT TCGGTTAACG AAGGATTGTT CCCTGATGAT CATAAGGTGA TAGGGCTCAC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21  ..........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..... .....A.... .......... .......... .......... .......... ...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..........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 .C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A..C.... 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A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..........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 .C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A..C.... 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A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........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 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 .C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A..C.... 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A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 .C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C..C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..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 .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G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 .C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C..C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..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 .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G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 .C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C..C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..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 .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 .......G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 .Y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C ..Y....... .C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 ..A..Y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 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......S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 .Y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C ..Y....... .C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 ..A..Y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 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 .......S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 .Y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C.... .C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 ..A..Y.... .R..R..R.. .......... .......... .......S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 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 .C..Y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 ..A..Y.... 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....... .......... .......S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. 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</w:t>
      </w:r>
      <w:proofErr w:type="spellStart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.. ........g. .......s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501                                                                                                       6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ACCAAAAGA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GGGAACTAA ACCCCACACC TCGGATGTTT GCGCTAATGT CACATCTCTT GAGAGTGTAC GTTGTATTAA CGGAGCAGTT GATATCAGAC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21  .......... .......... .......... .......... 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 .......... ......A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13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A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 .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14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A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 .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4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A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.. .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GT.G. 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T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T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C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C.G. .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GT.G. 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T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T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C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C.G. .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GT.G. 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T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T.......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C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C.G. .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T.G. 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Y..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M.S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...... 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RM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Y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Y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Y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T.G. 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Y..R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M.S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...... 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 RM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.Y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Y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Y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VCV-9_dps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S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 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M.M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AS.M..... 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..... ...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C...WY.R MYSRRMM... .........M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RVCV-10_dp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A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TWGR C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T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AS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 ...Y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. ..C..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 MTS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....MR.M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 ...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tga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y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a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 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gga</w:t>
      </w:r>
      <w:proofErr w:type="spellEnd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ct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t..... 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a.a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c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aa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.ga.ca... g..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g.c</w:t>
      </w:r>
      <w:proofErr w:type="spell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601                                                                                                       7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CACGTCTTA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ATATTTTCC CCAGATAACA ATGACAGATA CCTTGCTAGA TTTGACCAAG AAGATGTACT CAACCGTCAA ACATCAATCT ATTCAGAACC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21  .......... .......... .......... .......... .......... .....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..T..T.... .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..T..T.... .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.T..T.... .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C.. 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TC.AT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 ...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TA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C.. 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TC.AT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 ...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TA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C.. 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 .TC.AT.G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 ...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TA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Y.. 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Y. .TC.RY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R....... .R..M..Y.. ....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YM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R.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R.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 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Y. .TY.RY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A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R....... .G..M..Y.. .........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YM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WT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 .RWWW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M..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M 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RMM.RMW MY.Y.M.W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M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 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.. YS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M........Y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MT.WTY..G .RWWW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M 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M.RMW MY.Y.M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M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 .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S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...... .....C...Y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.</w:t>
      </w:r>
      <w:proofErr w:type="spellStart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tgt.t.aa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tat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ac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a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tttg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 </w:t>
      </w:r>
      <w:proofErr w:type="spellStart"/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.cc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g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t... c...c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a.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 a.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701                                                                                                       800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GACAGAGAG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AAAGGATAAC CTCTGGGCTT CCAGGGTTAT TTGCATGTCA TTAGATTTCG AGAAATGGAA TGGGCATATG AGAAAAGAGA TGACATCAGG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21  .......... 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T ..A....... .......... .......... .......... .....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 ...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..... .......... 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 .......... ...T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 ...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..... .......... 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 .......... ...T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. .......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 .......... .......... .......... 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 .......... ...T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 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 ........A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.......T. ....G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 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 ........A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.......T. ....G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 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T ........A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A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C.......T. ....G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.....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MT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S.....W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R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M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.......T. ....G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K..Y... ..R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.. ...R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M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A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R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........M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Y.......T. ....G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K..Y... ..R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RGM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.. ...R.....T .......... ....R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W....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..K..Y... ..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RGM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 .........T .......... 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R.....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.......M Y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T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G..... ...T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 ..G....... ...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Consensus  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ac.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</w:t>
      </w:r>
      <w:proofErr w:type="spellEnd"/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 ........</w:t>
      </w:r>
      <w:proofErr w:type="spell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aT</w:t>
      </w:r>
      <w:proofErr w:type="spell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.....t. ....r.....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y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t. ....g..... .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 ........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        801                       827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FN812699  GGTTTTCAC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GCGTTAGGGG ACTTGTT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21  ..........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. .......</w:t>
      </w:r>
      <w:proofErr w:type="gramEnd"/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3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4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4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.. 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10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......A. ....A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  RVCV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8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......A. ....A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 RVCV-9-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3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......A. ....A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7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......A. ....A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8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......A. ....A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9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s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K.....R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A..</w:t>
      </w:r>
    </w:p>
    <w:p w:rsidR="00037738" w:rsidRP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RVCV-10_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dp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T.....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 ....A..</w:t>
      </w:r>
    </w:p>
    <w:p w:rsidR="00BE54A4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 xml:space="preserve"> 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Consensus  a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.... ..</w:t>
      </w:r>
      <w:proofErr w:type="gramStart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g</w:t>
      </w:r>
      <w:proofErr w:type="gramEnd"/>
      <w:r w:rsidRPr="00037738">
        <w:rPr>
          <w:rFonts w:ascii="Courier New" w:eastAsia="Times New Roman" w:hAnsi="Courier New" w:cs="Courier New"/>
          <w:sz w:val="14"/>
          <w:szCs w:val="14"/>
          <w:lang w:val="en-US" w:eastAsia="fi-FI"/>
        </w:rPr>
        <w:t>.....a. ....a..</w:t>
      </w:r>
    </w:p>
    <w:p w:rsidR="00037738" w:rsidRDefault="00037738" w:rsidP="000377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  <w:lang w:val="en-US" w:eastAsia="fi-FI"/>
        </w:rPr>
      </w:pPr>
    </w:p>
    <w:p w:rsidR="00BF610C" w:rsidRPr="00FA33BC" w:rsidRDefault="00BF610C" w:rsidP="00BF61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bookmarkStart w:id="1" w:name="_GoBack"/>
      <w:bookmarkEnd w:id="0"/>
      <w:r w:rsidRPr="00FA33BC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6 Fig. Nucleotide sequence alignment of the previously published L polymerase gene fragment of RVCV (database number FN812699) and seven RVCV isolates sequenced in this study</w:t>
      </w:r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 Only the nucleotides that differ from those of FN812699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gramStart"/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e shown</w:t>
      </w:r>
      <w:proofErr w:type="gramEnd"/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Identical nucleotides </w:t>
      </w:r>
      <w:proofErr w:type="gramStart"/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e indicated</w:t>
      </w:r>
      <w:proofErr w:type="gramEnd"/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by dots. The aligned region corresponds to nucleotides 265</w:t>
      </w:r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sym w:font="Symbol" w:char="F02D"/>
      </w:r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1091 of FN812699. Wobble bases: K (G, T), R (A, G), Y (C, T), M (A, C), S (G, C), W (A, T), </w:t>
      </w:r>
      <w:proofErr w:type="gramStart"/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N</w:t>
      </w:r>
      <w:proofErr w:type="gramEnd"/>
      <w:r w:rsidRPr="00FA33B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(G, A, T, C). </w:t>
      </w:r>
    </w:p>
    <w:bookmarkEnd w:id="1"/>
    <w:p w:rsidR="00BF610C" w:rsidRDefault="00BF610C">
      <w:pPr>
        <w:rPr>
          <w:sz w:val="14"/>
          <w:szCs w:val="14"/>
          <w:lang w:val="en-US"/>
        </w:rPr>
      </w:pPr>
    </w:p>
    <w:sectPr w:rsidR="00BF610C" w:rsidSect="00037738">
      <w:pgSz w:w="11906" w:h="16838"/>
      <w:pgMar w:top="1304" w:right="567" w:bottom="130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ACB"/>
    <w:rsid w:val="00037738"/>
    <w:rsid w:val="00043332"/>
    <w:rsid w:val="000B0926"/>
    <w:rsid w:val="000F3FB2"/>
    <w:rsid w:val="00286ACB"/>
    <w:rsid w:val="005666A1"/>
    <w:rsid w:val="0099319D"/>
    <w:rsid w:val="009B0286"/>
    <w:rsid w:val="00AA537E"/>
    <w:rsid w:val="00BE54A4"/>
    <w:rsid w:val="00BF610C"/>
    <w:rsid w:val="00CB1988"/>
    <w:rsid w:val="00FB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C5FF1A-AE12-4698-8D2D-5CBD3E0C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286ACB"/>
    <w:pPr>
      <w:spacing w:after="200" w:line="276" w:lineRule="auto"/>
    </w:pPr>
  </w:style>
  <w:style w:type="paragraph" w:styleId="Otsikko1">
    <w:name w:val="heading 1"/>
    <w:basedOn w:val="Normaali"/>
    <w:next w:val="Normaali"/>
    <w:link w:val="Otsikko1Char"/>
    <w:uiPriority w:val="9"/>
    <w:qFormat/>
    <w:rsid w:val="00286A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286AC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86A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286AC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286AC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86AC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86AC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86AC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86ACB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86A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86ACB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286A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86ACB"/>
  </w:style>
  <w:style w:type="paragraph" w:styleId="Alatunniste">
    <w:name w:val="footer"/>
    <w:basedOn w:val="Normaali"/>
    <w:link w:val="AlatunnisteChar"/>
    <w:uiPriority w:val="99"/>
    <w:unhideWhenUsed/>
    <w:rsid w:val="00286A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86ACB"/>
  </w:style>
  <w:style w:type="table" w:styleId="TaulukkoRuudukko">
    <w:name w:val="Table Grid"/>
    <w:basedOn w:val="Normaalitaulukko"/>
    <w:uiPriority w:val="39"/>
    <w:rsid w:val="002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Eiluetteloa"/>
    <w:uiPriority w:val="99"/>
    <w:semiHidden/>
    <w:unhideWhenUsed/>
    <w:rsid w:val="00286ACB"/>
  </w:style>
  <w:style w:type="numbering" w:customStyle="1" w:styleId="NoList11">
    <w:name w:val="No List11"/>
    <w:next w:val="Eiluetteloa"/>
    <w:uiPriority w:val="99"/>
    <w:semiHidden/>
    <w:unhideWhenUsed/>
    <w:rsid w:val="00286ACB"/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286A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286ACB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Korostus">
    <w:name w:val="Emphasis"/>
    <w:basedOn w:val="Kappaleenoletusfontti"/>
    <w:uiPriority w:val="20"/>
    <w:qFormat/>
    <w:rsid w:val="00286ACB"/>
    <w:rPr>
      <w:i/>
      <w:iCs/>
    </w:rPr>
  </w:style>
  <w:style w:type="paragraph" w:customStyle="1" w:styleId="msonormal0">
    <w:name w:val="msonormal"/>
    <w:basedOn w:val="Normaali"/>
    <w:rsid w:val="00286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ki">
    <w:name w:val="Hyperlink"/>
    <w:rsid w:val="00286ACB"/>
    <w:rPr>
      <w:color w:val="0000FF"/>
      <w:u w:val="single"/>
    </w:rPr>
  </w:style>
  <w:style w:type="character" w:styleId="Rivinumero">
    <w:name w:val="line number"/>
    <w:basedOn w:val="Kappaleenoletusfontti"/>
    <w:uiPriority w:val="99"/>
    <w:semiHidden/>
    <w:unhideWhenUsed/>
    <w:rsid w:val="00286ACB"/>
  </w:style>
  <w:style w:type="table" w:customStyle="1" w:styleId="TaulukkoRuudukko1">
    <w:name w:val="Taulukko Ruudukko1"/>
    <w:basedOn w:val="Normaalitaulukko"/>
    <w:next w:val="TaulukkoRuudukko"/>
    <w:uiPriority w:val="39"/>
    <w:rsid w:val="00286AC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Eiluetteloa"/>
    <w:uiPriority w:val="99"/>
    <w:semiHidden/>
    <w:unhideWhenUsed/>
    <w:rsid w:val="00286ACB"/>
  </w:style>
  <w:style w:type="paragraph" w:styleId="Muutos">
    <w:name w:val="Revision"/>
    <w:hidden/>
    <w:uiPriority w:val="99"/>
    <w:semiHidden/>
    <w:rsid w:val="00286ACB"/>
    <w:pPr>
      <w:spacing w:after="0" w:line="240" w:lineRule="auto"/>
    </w:pPr>
  </w:style>
  <w:style w:type="numbering" w:customStyle="1" w:styleId="NoList3">
    <w:name w:val="No List3"/>
    <w:next w:val="Eiluetteloa"/>
    <w:uiPriority w:val="99"/>
    <w:semiHidden/>
    <w:unhideWhenUsed/>
    <w:rsid w:val="00286ACB"/>
  </w:style>
  <w:style w:type="table" w:customStyle="1" w:styleId="TableGrid1">
    <w:name w:val="Table Grid1"/>
    <w:basedOn w:val="Normaalitaulukko"/>
    <w:next w:val="TaulukkoRuudukko"/>
    <w:uiPriority w:val="39"/>
    <w:rsid w:val="002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Eiluetteloa"/>
    <w:uiPriority w:val="99"/>
    <w:semiHidden/>
    <w:unhideWhenUsed/>
    <w:rsid w:val="00286ACB"/>
  </w:style>
  <w:style w:type="numbering" w:customStyle="1" w:styleId="NoList111">
    <w:name w:val="No List111"/>
    <w:next w:val="Eiluetteloa"/>
    <w:uiPriority w:val="99"/>
    <w:semiHidden/>
    <w:unhideWhenUsed/>
    <w:rsid w:val="00286ACB"/>
  </w:style>
  <w:style w:type="table" w:customStyle="1" w:styleId="TaulukkoRuudukko11">
    <w:name w:val="Taulukko Ruudukko11"/>
    <w:basedOn w:val="Normaalitaulukko"/>
    <w:next w:val="TaulukkoRuudukko"/>
    <w:uiPriority w:val="39"/>
    <w:rsid w:val="00286AC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Eiluetteloa"/>
    <w:uiPriority w:val="99"/>
    <w:semiHidden/>
    <w:unhideWhenUsed/>
    <w:rsid w:val="00286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3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6</Words>
  <Characters>13094</Characters>
  <Application>Microsoft Office Word</Application>
  <DocSecurity>0</DocSecurity>
  <Lines>109</Lines>
  <Paragraphs>2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äki, Minna-Liisa O</dc:creator>
  <cp:keywords/>
  <dc:description/>
  <cp:lastModifiedBy>Rajamäki, Minna-Liisa O</cp:lastModifiedBy>
  <cp:revision>2</cp:revision>
  <dcterms:created xsi:type="dcterms:W3CDTF">2019-07-25T12:45:00Z</dcterms:created>
  <dcterms:modified xsi:type="dcterms:W3CDTF">2019-07-25T12:45:00Z</dcterms:modified>
</cp:coreProperties>
</file>